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8CA85" w14:textId="1D2A336F" w:rsidR="003E03FF" w:rsidRDefault="003E03FF" w:rsidP="003E03FF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</w:t>
      </w:r>
      <w:r w:rsidR="006639AA">
        <w:rPr>
          <w:rFonts w:ascii="Times New Roman" w:hAnsi="Times New Roman"/>
          <w:b/>
          <w:lang w:val="en-US"/>
        </w:rPr>
        <w:t>Information</w:t>
      </w:r>
      <w:r w:rsidRPr="0085215A">
        <w:rPr>
          <w:rFonts w:ascii="Times New Roman" w:hAnsi="Times New Roman"/>
          <w:b/>
          <w:lang w:val="en-US"/>
        </w:rPr>
        <w:t xml:space="preserve"> 1.</w:t>
      </w:r>
      <w:r>
        <w:rPr>
          <w:rFonts w:ascii="Times New Roman" w:hAnsi="Times New Roman"/>
          <w:lang w:val="en-US"/>
        </w:rPr>
        <w:t xml:space="preserve"> </w:t>
      </w:r>
      <w:r w:rsidRPr="0085215A">
        <w:rPr>
          <w:rFonts w:ascii="Times New Roman" w:hAnsi="Times New Roman"/>
          <w:lang w:val="en-US"/>
        </w:rPr>
        <w:t xml:space="preserve">Change in </w:t>
      </w:r>
      <w:r>
        <w:rPr>
          <w:rFonts w:ascii="Times New Roman" w:hAnsi="Times New Roman"/>
          <w:lang w:val="en-US"/>
        </w:rPr>
        <w:t xml:space="preserve">seed yield and </w:t>
      </w:r>
      <w:r w:rsidRPr="00777212">
        <w:rPr>
          <w:rFonts w:ascii="Times New Roman" w:hAnsi="Times New Roman"/>
          <w:iCs/>
          <w:lang w:val="en-US"/>
        </w:rPr>
        <w:t>some</w:t>
      </w:r>
      <w:r w:rsidRPr="0085215A">
        <w:rPr>
          <w:rFonts w:ascii="Times New Roman" w:hAnsi="Times New Roman"/>
          <w:lang w:val="en-US"/>
        </w:rPr>
        <w:t xml:space="preserve"> morphological parameters of the samples according to the nitrogen-irrigation treatments</w:t>
      </w:r>
    </w:p>
    <w:tbl>
      <w:tblPr>
        <w:tblW w:w="90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270"/>
        <w:gridCol w:w="1270"/>
        <w:gridCol w:w="1270"/>
        <w:gridCol w:w="1294"/>
        <w:gridCol w:w="1270"/>
        <w:gridCol w:w="1270"/>
      </w:tblGrid>
      <w:tr w:rsidR="003E03FF" w:rsidRPr="00027914" w14:paraId="7205334E" w14:textId="77777777" w:rsidTr="000D6CAF">
        <w:trPr>
          <w:trHeight w:val="292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E4B6D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Applic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058DB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Irrigation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(%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B59B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PH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D273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SW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26921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GPP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11A6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WGPP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9CE1E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S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Y</w:t>
            </w:r>
          </w:p>
        </w:tc>
      </w:tr>
      <w:tr w:rsidR="003E03FF" w:rsidRPr="00027914" w14:paraId="6EA9231B" w14:textId="77777777" w:rsidTr="000D6CAF">
        <w:trPr>
          <w:trHeight w:val="307"/>
        </w:trPr>
        <w:tc>
          <w:tcPr>
            <w:tcW w:w="1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E3271" w14:textId="77777777" w:rsidR="003E03FF" w:rsidRPr="00027914" w:rsidRDefault="003E03FF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Irrigatio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Leve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03AD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C988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57.46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3D66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1.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4779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221.85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C97E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9.45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CD21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11</w:t>
            </w:r>
            <w:r w:rsidRPr="00A3742C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</w:tr>
      <w:tr w:rsidR="003E03FF" w:rsidRPr="00027914" w14:paraId="1EFCDC9A" w14:textId="77777777" w:rsidTr="000D6CAF">
        <w:trPr>
          <w:trHeight w:val="307"/>
        </w:trPr>
        <w:tc>
          <w:tcPr>
            <w:tcW w:w="1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4C4E2" w14:textId="77777777" w:rsidR="003E03FF" w:rsidRPr="00027914" w:rsidRDefault="003E03FF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F887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3880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55.04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37BA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1.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C15E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675.57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3B71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27.06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477A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964</w:t>
            </w:r>
            <w:r w:rsidRPr="00A3742C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</w:tr>
      <w:tr w:rsidR="003E03FF" w:rsidRPr="00027914" w14:paraId="3BE5F942" w14:textId="77777777" w:rsidTr="000D6CAF">
        <w:trPr>
          <w:trHeight w:val="307"/>
        </w:trPr>
        <w:tc>
          <w:tcPr>
            <w:tcW w:w="1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7CC25" w14:textId="77777777" w:rsidR="003E03FF" w:rsidRPr="00027914" w:rsidRDefault="003E03FF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9D3A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A898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0.5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7FB3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1.0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BD82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197.97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10901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36.57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350F7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906</w:t>
            </w:r>
            <w:r w:rsidRPr="00A3742C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</w:tr>
      <w:tr w:rsidR="003E03FF" w:rsidRPr="00027914" w14:paraId="2E971D2A" w14:textId="77777777" w:rsidTr="000D6CAF">
        <w:trPr>
          <w:trHeight w:val="292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8378A" w14:textId="77777777" w:rsidR="003E03FF" w:rsidRPr="00027914" w:rsidRDefault="003E03FF" w:rsidP="000D6CA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6573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(kg 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ha</w:t>
            </w:r>
            <w:r w:rsidRPr="001317E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-1</w:t>
            </w:r>
            <w:r w:rsidRPr="00B8364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BCF15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PH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49EC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SW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AEC9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GP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23CE0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WGP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076A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S Y</w:t>
            </w:r>
          </w:p>
        </w:tc>
      </w:tr>
      <w:tr w:rsidR="003E03FF" w:rsidRPr="00027914" w14:paraId="70D1E11B" w14:textId="77777777" w:rsidTr="000D6CAF">
        <w:trPr>
          <w:trHeight w:val="307"/>
        </w:trPr>
        <w:tc>
          <w:tcPr>
            <w:tcW w:w="1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69BD0" w14:textId="77777777" w:rsidR="003E03FF" w:rsidRPr="00027914" w:rsidRDefault="003E03FF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itroge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Dos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6650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C655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62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785A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0.5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0DDB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962.81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5961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6.52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E1BD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A3742C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573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</w:t>
            </w:r>
          </w:p>
        </w:tc>
      </w:tr>
      <w:tr w:rsidR="003E03FF" w:rsidRPr="00027914" w14:paraId="7A1794E0" w14:textId="77777777" w:rsidTr="000D6CAF">
        <w:trPr>
          <w:trHeight w:val="307"/>
        </w:trPr>
        <w:tc>
          <w:tcPr>
            <w:tcW w:w="1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5B3A8" w14:textId="77777777" w:rsidR="003E03FF" w:rsidRPr="00027914" w:rsidRDefault="003E03FF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0EC5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9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7423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61.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0AA8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1.51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7B65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854.91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732F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29.92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B354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93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</w:tr>
      <w:tr w:rsidR="003E03FF" w:rsidRPr="00027914" w14:paraId="4E848BE8" w14:textId="77777777" w:rsidTr="000D6CAF">
        <w:trPr>
          <w:trHeight w:val="307"/>
        </w:trPr>
        <w:tc>
          <w:tcPr>
            <w:tcW w:w="1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73CC6" w14:textId="77777777" w:rsidR="003E03FF" w:rsidRPr="00027914" w:rsidRDefault="003E03FF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6B3F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858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6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B440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2.91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AB48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52.42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AD32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57.6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07F1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71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</w:tr>
      <w:tr w:rsidR="003E03FF" w:rsidRPr="00027914" w14:paraId="243F25B7" w14:textId="77777777" w:rsidTr="000D6CAF">
        <w:trPr>
          <w:trHeight w:val="307"/>
        </w:trPr>
        <w:tc>
          <w:tcPr>
            <w:tcW w:w="1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81793" w14:textId="77777777" w:rsidR="003E03FF" w:rsidRPr="00027914" w:rsidRDefault="003E03FF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D4981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9B14E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65.2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D634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0.64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D4CB3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423.72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57A0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3.42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84D8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26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</w:tr>
      <w:tr w:rsidR="003E03FF" w:rsidRPr="00027914" w14:paraId="114305FF" w14:textId="77777777" w:rsidTr="000D6CAF">
        <w:trPr>
          <w:trHeight w:val="29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AFC1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4386" w14:textId="77777777" w:rsidR="003E03FF" w:rsidRPr="00027914" w:rsidRDefault="003E03FF" w:rsidP="000D6CAF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3F4C" w14:textId="77777777" w:rsidR="003E03FF" w:rsidRPr="00027914" w:rsidRDefault="003E03FF" w:rsidP="000D6CAF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3BB8" w14:textId="77777777" w:rsidR="003E03FF" w:rsidRPr="00027914" w:rsidRDefault="003E03FF" w:rsidP="000D6CAF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FE74" w14:textId="77777777" w:rsidR="003E03FF" w:rsidRPr="00027914" w:rsidRDefault="003E03FF" w:rsidP="000D6CAF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5E51" w14:textId="77777777" w:rsidR="003E03FF" w:rsidRPr="00027914" w:rsidRDefault="003E03FF" w:rsidP="000D6CAF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096A" w14:textId="77777777" w:rsidR="003E03FF" w:rsidRPr="00027914" w:rsidRDefault="003E03FF" w:rsidP="000D6CAF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tr-TR"/>
              </w:rPr>
            </w:pPr>
          </w:p>
        </w:tc>
      </w:tr>
      <w:tr w:rsidR="003E03FF" w:rsidRPr="00027914" w14:paraId="77C25CDC" w14:textId="77777777" w:rsidTr="000D6CAF">
        <w:trPr>
          <w:trHeight w:val="292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BCFC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Irrigatio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(%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3F5F9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N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(kg 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ha</w:t>
            </w:r>
            <w:r w:rsidRPr="001317E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-1</w:t>
            </w:r>
            <w:r w:rsidRPr="00B8364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36EA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PH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7603C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SW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C49A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GPP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A0384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WGPP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5A1F1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S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Y</w:t>
            </w:r>
          </w:p>
        </w:tc>
      </w:tr>
      <w:tr w:rsidR="003E03FF" w:rsidRPr="00027914" w14:paraId="51639512" w14:textId="77777777" w:rsidTr="000D6CAF">
        <w:trPr>
          <w:trHeight w:val="307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5A9B" w14:textId="77777777" w:rsidR="003E03FF" w:rsidRDefault="003E03FF" w:rsidP="000D6CAF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E1B8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41F6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64.83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466C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1.94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5EB9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162.18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AF9A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3.37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f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A353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49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f</w:t>
            </w:r>
          </w:p>
        </w:tc>
      </w:tr>
      <w:tr w:rsidR="003E03FF" w:rsidRPr="00027914" w14:paraId="64B072C8" w14:textId="77777777" w:rsidTr="000D6CAF">
        <w:trPr>
          <w:trHeight w:val="307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BF48" w14:textId="77777777" w:rsidR="003E03FF" w:rsidRDefault="003E03FF" w:rsidP="000D6CAF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3500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B8364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4802E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26FA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61.83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26D3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1.16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5CF9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417.29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7AB9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8.06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E2E1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172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e</w:t>
            </w:r>
          </w:p>
        </w:tc>
      </w:tr>
      <w:tr w:rsidR="003E03FF" w:rsidRPr="00027914" w14:paraId="414F21C0" w14:textId="77777777" w:rsidTr="000D6CAF">
        <w:trPr>
          <w:trHeight w:val="307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4077" w14:textId="77777777" w:rsidR="003E03FF" w:rsidRDefault="003E03FF" w:rsidP="000D6CAF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FEF5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BBCB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54.83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3CD3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1.56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61F1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160.32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149F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4.1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E8D5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842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</w:tr>
      <w:tr w:rsidR="003E03FF" w:rsidRPr="00027914" w14:paraId="385D4831" w14:textId="77777777" w:rsidTr="000D6CAF">
        <w:trPr>
          <w:trHeight w:val="307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8B95" w14:textId="77777777" w:rsidR="003E03FF" w:rsidRDefault="003E03FF" w:rsidP="000D6CAF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9BE2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1540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8.33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24AB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0.96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AE08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147.62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30B0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2.27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ef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AA39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3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</w:t>
            </w:r>
          </w:p>
        </w:tc>
      </w:tr>
      <w:tr w:rsidR="003E03FF" w:rsidRPr="00027914" w14:paraId="0DD41D67" w14:textId="77777777" w:rsidTr="000D6CAF">
        <w:trPr>
          <w:trHeight w:val="307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4076" w14:textId="77777777" w:rsidR="003E03FF" w:rsidRDefault="003E03FF" w:rsidP="000D6CAF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E5B4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0787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59.17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9769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9.92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A164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518.26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31BF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0.31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63FA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718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e</w:t>
            </w:r>
          </w:p>
        </w:tc>
      </w:tr>
      <w:tr w:rsidR="003E03FF" w:rsidRPr="00027914" w14:paraId="711927BB" w14:textId="77777777" w:rsidTr="000D6CAF">
        <w:trPr>
          <w:trHeight w:val="307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B902" w14:textId="77777777" w:rsidR="003E03FF" w:rsidRDefault="003E03FF" w:rsidP="000D6CAF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4B3B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F78B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9.0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528E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0.87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013B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020.03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00A3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34.48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3CA5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748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</w:t>
            </w:r>
          </w:p>
        </w:tc>
      </w:tr>
      <w:tr w:rsidR="003E03FF" w:rsidRPr="00027914" w14:paraId="0B792209" w14:textId="77777777" w:rsidTr="000D6CAF">
        <w:trPr>
          <w:trHeight w:val="307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2E10" w14:textId="77777777" w:rsidR="003E03FF" w:rsidRDefault="003E03FF" w:rsidP="000D6CAF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02D8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C2A8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67.33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649F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3.8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0D72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170.37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6E2E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55.25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DB84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253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</w:tr>
      <w:tr w:rsidR="003E03FF" w:rsidRPr="00027914" w14:paraId="39224611" w14:textId="77777777" w:rsidTr="000D6CAF">
        <w:trPr>
          <w:trHeight w:val="307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66E5" w14:textId="77777777" w:rsidR="003E03FF" w:rsidRDefault="003E03FF" w:rsidP="000D6CAF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3ECD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0F9E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54.67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15BD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2.32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B884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993.62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9D63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8.24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ef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9524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13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</w:tr>
      <w:tr w:rsidR="003E03FF" w:rsidRPr="00027914" w14:paraId="5CB14F5F" w14:textId="77777777" w:rsidTr="000D6CAF">
        <w:trPr>
          <w:trHeight w:val="307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D8A8" w14:textId="77777777" w:rsidR="003E03FF" w:rsidRDefault="003E03FF" w:rsidP="000D6CAF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A71C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9D3C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62.67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EC40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9.63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2AFE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208.0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20A5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5.87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ef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59FE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0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</w:t>
            </w:r>
          </w:p>
        </w:tc>
      </w:tr>
      <w:tr w:rsidR="003E03FF" w:rsidRPr="00027914" w14:paraId="619D779B" w14:textId="77777777" w:rsidTr="000D6CAF">
        <w:trPr>
          <w:trHeight w:val="307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ED125" w14:textId="77777777" w:rsidR="003E03FF" w:rsidRDefault="003E03FF" w:rsidP="000D6CAF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45EB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1B2B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74.67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0F72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2.49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658C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127.41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A397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37.23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E23F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875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</w:tr>
      <w:tr w:rsidR="003E03FF" w:rsidRPr="00027914" w14:paraId="00FC7532" w14:textId="77777777" w:rsidTr="000D6CAF">
        <w:trPr>
          <w:trHeight w:val="307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64B9" w14:textId="77777777" w:rsidR="003E03FF" w:rsidRDefault="003E03FF" w:rsidP="000D6CAF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113C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E05F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91.83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717C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3.35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54C6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326.55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08A6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73.44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7E2F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1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</w:tr>
      <w:tr w:rsidR="003E03FF" w:rsidRPr="00027914" w14:paraId="293A7457" w14:textId="77777777" w:rsidTr="000D6CAF">
        <w:trPr>
          <w:trHeight w:val="307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28A168" w14:textId="77777777" w:rsidR="003E03FF" w:rsidRDefault="003E03FF" w:rsidP="000D6CAF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4F87E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DE60B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92.83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1FE4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8.63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5D3F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129.92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178C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29.74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131A6" w14:textId="77777777" w:rsidR="003E03FF" w:rsidRPr="00027914" w:rsidRDefault="003E03FF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12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</w:tr>
    </w:tbl>
    <w:p w14:paraId="428DE893" w14:textId="77777777" w:rsidR="003E03FF" w:rsidRPr="00B83645" w:rsidRDefault="003E03FF" w:rsidP="003E03FF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B83645">
        <w:rPr>
          <w:rFonts w:ascii="Times New Roman" w:hAnsi="Times New Roman"/>
          <w:b/>
          <w:sz w:val="20"/>
          <w:szCs w:val="20"/>
          <w:lang w:val="en-US"/>
        </w:rPr>
        <w:t>PH:</w:t>
      </w:r>
      <w:r w:rsidRPr="00B83645">
        <w:rPr>
          <w:rFonts w:ascii="Times New Roman" w:hAnsi="Times New Roman"/>
          <w:sz w:val="20"/>
          <w:szCs w:val="20"/>
          <w:lang w:val="en-US"/>
        </w:rPr>
        <w:t xml:space="preserve"> plant height</w:t>
      </w:r>
      <w:r>
        <w:rPr>
          <w:rFonts w:ascii="Times New Roman" w:hAnsi="Times New Roman"/>
          <w:sz w:val="20"/>
          <w:szCs w:val="20"/>
          <w:lang w:val="en-US"/>
        </w:rPr>
        <w:t xml:space="preserve"> (cm)</w:t>
      </w:r>
      <w:r w:rsidRPr="00B83645"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B83645">
        <w:rPr>
          <w:rFonts w:ascii="Times New Roman" w:hAnsi="Times New Roman"/>
          <w:b/>
          <w:sz w:val="20"/>
          <w:szCs w:val="20"/>
          <w:lang w:val="en-US"/>
        </w:rPr>
        <w:t>TSW:</w:t>
      </w:r>
      <w:r w:rsidRPr="00B83645">
        <w:rPr>
          <w:rFonts w:ascii="Times New Roman" w:hAnsi="Times New Roman"/>
          <w:sz w:val="20"/>
          <w:szCs w:val="20"/>
          <w:lang w:val="en-US"/>
        </w:rPr>
        <w:t xml:space="preserve"> thousand seed weight</w:t>
      </w:r>
      <w:r>
        <w:rPr>
          <w:rFonts w:ascii="Times New Roman" w:hAnsi="Times New Roman"/>
          <w:sz w:val="20"/>
          <w:szCs w:val="20"/>
          <w:lang w:val="en-US"/>
        </w:rPr>
        <w:t xml:space="preserve"> (g)</w:t>
      </w:r>
      <w:r w:rsidRPr="00B83645"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B83645">
        <w:rPr>
          <w:rFonts w:ascii="Times New Roman" w:hAnsi="Times New Roman"/>
          <w:b/>
          <w:sz w:val="20"/>
          <w:szCs w:val="20"/>
          <w:lang w:val="en-US"/>
        </w:rPr>
        <w:t>NGPP:</w:t>
      </w:r>
      <w:r w:rsidRPr="00B8364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83645">
        <w:rPr>
          <w:rFonts w:ascii="Times New Roman" w:hAnsi="Times New Roman"/>
          <w:bCs/>
          <w:sz w:val="20"/>
          <w:szCs w:val="20"/>
          <w:lang w:val="en-US"/>
        </w:rPr>
        <w:t>number of grains per panicle</w:t>
      </w:r>
      <w:r w:rsidRPr="00B83645"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B83645">
        <w:rPr>
          <w:rFonts w:ascii="Times New Roman" w:hAnsi="Times New Roman"/>
          <w:b/>
          <w:sz w:val="20"/>
          <w:szCs w:val="20"/>
          <w:lang w:val="en-US"/>
        </w:rPr>
        <w:t>WGPP:</w:t>
      </w:r>
      <w:r w:rsidRPr="00B8364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83645">
        <w:rPr>
          <w:rFonts w:ascii="Times New Roman" w:hAnsi="Times New Roman"/>
          <w:bCs/>
          <w:sz w:val="20"/>
          <w:szCs w:val="20"/>
          <w:lang w:val="en-US"/>
        </w:rPr>
        <w:t>weight of grains per panicle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(g)</w:t>
      </w:r>
      <w:r w:rsidRPr="00B83645"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B83645">
        <w:rPr>
          <w:rFonts w:ascii="Times New Roman" w:hAnsi="Times New Roman"/>
          <w:b/>
          <w:sz w:val="20"/>
          <w:szCs w:val="20"/>
          <w:lang w:val="en-US"/>
        </w:rPr>
        <w:t>SY:</w:t>
      </w:r>
      <w:r w:rsidRPr="00B83645">
        <w:rPr>
          <w:rFonts w:ascii="Times New Roman" w:hAnsi="Times New Roman"/>
          <w:sz w:val="20"/>
          <w:szCs w:val="20"/>
          <w:lang w:val="en-US"/>
        </w:rPr>
        <w:t xml:space="preserve"> seed yield</w:t>
      </w:r>
      <w:r>
        <w:rPr>
          <w:rFonts w:ascii="Times New Roman" w:hAnsi="Times New Roman"/>
          <w:sz w:val="20"/>
          <w:szCs w:val="20"/>
          <w:lang w:val="en-US"/>
        </w:rPr>
        <w:t xml:space="preserve"> (kg ha</w:t>
      </w:r>
      <w:r w:rsidRPr="00AE23D8">
        <w:rPr>
          <w:rFonts w:ascii="Times New Roman" w:hAnsi="Times New Roman"/>
          <w:sz w:val="20"/>
          <w:szCs w:val="20"/>
          <w:vertAlign w:val="superscript"/>
          <w:lang w:val="en-US"/>
        </w:rPr>
        <w:t>-1</w:t>
      </w:r>
      <w:r>
        <w:rPr>
          <w:rFonts w:ascii="Times New Roman" w:hAnsi="Times New Roman"/>
          <w:sz w:val="20"/>
          <w:szCs w:val="20"/>
          <w:lang w:val="en-US"/>
        </w:rPr>
        <w:t>)</w:t>
      </w:r>
    </w:p>
    <w:p w14:paraId="5920275E" w14:textId="77777777" w:rsidR="003E03FF" w:rsidRDefault="003E03FF" w:rsidP="003E03FF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4E876CC3" w14:textId="77777777" w:rsidR="00B01F7F" w:rsidRPr="003E03FF" w:rsidRDefault="00B01F7F">
      <w:pPr>
        <w:rPr>
          <w:lang w:val="en-US"/>
        </w:rPr>
      </w:pPr>
    </w:p>
    <w:sectPr w:rsidR="00B01F7F" w:rsidRPr="003E03FF" w:rsidSect="00A521D2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F47"/>
    <w:rsid w:val="00012870"/>
    <w:rsid w:val="001E0192"/>
    <w:rsid w:val="003110AE"/>
    <w:rsid w:val="003E03FF"/>
    <w:rsid w:val="0045353C"/>
    <w:rsid w:val="00544DB9"/>
    <w:rsid w:val="005F5787"/>
    <w:rsid w:val="00636F47"/>
    <w:rsid w:val="006639AA"/>
    <w:rsid w:val="008E12F8"/>
    <w:rsid w:val="008F66E6"/>
    <w:rsid w:val="00A31188"/>
    <w:rsid w:val="00A521D2"/>
    <w:rsid w:val="00A62262"/>
    <w:rsid w:val="00AC4538"/>
    <w:rsid w:val="00B01F7F"/>
    <w:rsid w:val="00F9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CA0977"/>
  <w15:chartTrackingRefBased/>
  <w15:docId w15:val="{85F1E7AB-0200-443E-BF92-741859116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3FF"/>
    <w:pPr>
      <w:spacing w:after="0" w:line="240" w:lineRule="auto"/>
    </w:pPr>
    <w:rPr>
      <w:rFonts w:ascii="Calibri" w:eastAsia="Calibri" w:hAnsi="Calibri" w:cs="Times New Roman"/>
      <w:sz w:val="24"/>
      <w:szCs w:val="24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Tablo">
    <w:name w:val="Tablo"/>
    <w:basedOn w:val="Dizin1"/>
    <w:link w:val="TabloChar"/>
    <w:autoRedefine/>
    <w:rsid w:val="008E12F8"/>
    <w:pPr>
      <w:ind w:left="240" w:right="-1" w:hanging="24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abloChar">
    <w:name w:val="Tablo Char"/>
    <w:basedOn w:val="VarsaylanParagrafYazTipi"/>
    <w:link w:val="Tablo"/>
    <w:rsid w:val="008E12F8"/>
    <w:rPr>
      <w:rFonts w:ascii="Times New Roman" w:hAnsi="Times New Roman" w:cs="Times New Roman"/>
      <w:sz w:val="24"/>
      <w:szCs w:val="24"/>
    </w:rPr>
  </w:style>
  <w:style w:type="paragraph" w:styleId="Dizin1">
    <w:name w:val="index 1"/>
    <w:basedOn w:val="Normal"/>
    <w:next w:val="Normal"/>
    <w:autoRedefine/>
    <w:uiPriority w:val="99"/>
    <w:semiHidden/>
    <w:unhideWhenUsed/>
    <w:rsid w:val="008E12F8"/>
    <w:pPr>
      <w:ind w:left="220" w:hanging="220"/>
    </w:pPr>
    <w:rPr>
      <w:rFonts w:asciiTheme="minorHAnsi" w:eastAsiaTheme="minorHAnsi" w:hAnsiTheme="minorHAnsi" w:cstheme="minorBidi"/>
      <w:sz w:val="22"/>
      <w:szCs w:val="22"/>
      <w14:ligatures w14:val="standardContextual"/>
    </w:rPr>
  </w:style>
  <w:style w:type="paragraph" w:customStyle="1" w:styleId="izelgeler">
    <w:name w:val="Çizelgeler"/>
    <w:basedOn w:val="Dizin2"/>
    <w:link w:val="izelgelerChar"/>
    <w:autoRedefine/>
    <w:qFormat/>
    <w:rsid w:val="00544DB9"/>
    <w:pPr>
      <w:tabs>
        <w:tab w:val="right" w:leader="dot" w:pos="8494"/>
      </w:tabs>
      <w:spacing w:after="240"/>
      <w:ind w:left="0" w:firstLine="0"/>
      <w:jc w:val="both"/>
    </w:pPr>
    <w:rPr>
      <w:rFonts w:ascii="Times New Roman" w:hAnsi="Times New Roman"/>
      <w:sz w:val="24"/>
    </w:rPr>
  </w:style>
  <w:style w:type="character" w:customStyle="1" w:styleId="izelgelerChar">
    <w:name w:val="Çizelgeler Char"/>
    <w:basedOn w:val="VarsaylanParagrafYazTipi"/>
    <w:link w:val="izelgeler"/>
    <w:rsid w:val="00544DB9"/>
    <w:rPr>
      <w:rFonts w:ascii="Times New Roman" w:hAnsi="Times New Roman"/>
      <w:sz w:val="24"/>
    </w:rPr>
  </w:style>
  <w:style w:type="paragraph" w:styleId="Dizin2">
    <w:name w:val="index 2"/>
    <w:basedOn w:val="Normal"/>
    <w:next w:val="Normal"/>
    <w:autoRedefine/>
    <w:uiPriority w:val="99"/>
    <w:semiHidden/>
    <w:unhideWhenUsed/>
    <w:rsid w:val="00544DB9"/>
    <w:pPr>
      <w:ind w:left="440" w:hanging="220"/>
    </w:pPr>
    <w:rPr>
      <w:rFonts w:asciiTheme="minorHAnsi" w:eastAsiaTheme="minorHAnsi" w:hAnsiTheme="minorHAnsi" w:cstheme="minorBidi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kardeş</dc:creator>
  <cp:keywords/>
  <dc:description/>
  <cp:lastModifiedBy>murat kardeş</cp:lastModifiedBy>
  <cp:revision>3</cp:revision>
  <dcterms:created xsi:type="dcterms:W3CDTF">2025-05-05T10:40:00Z</dcterms:created>
  <dcterms:modified xsi:type="dcterms:W3CDTF">2025-05-05T10:57:00Z</dcterms:modified>
</cp:coreProperties>
</file>